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D38360" w14:textId="37D48809" w:rsidR="00CD1C77" w:rsidRDefault="00CD1C77" w:rsidP="00CD1C77">
      <w:pPr>
        <w:pStyle w:val="Heading3"/>
      </w:pPr>
      <w:r>
        <w:t>S</w:t>
      </w:r>
      <w:r w:rsidR="000B008C">
        <w:t>7</w:t>
      </w:r>
      <w:r>
        <w:t xml:space="preserve"> Table: Sensitivity, specificity, PPV, NPV at each score threshold for predicting the secondary outcome of death without organ support, validation cohort</w:t>
      </w:r>
    </w:p>
    <w:p w14:paraId="6B63D6C9" w14:textId="77777777" w:rsidR="00CD1C77" w:rsidRDefault="00CD1C77" w:rsidP="00CD1C77"/>
    <w:tbl>
      <w:tblPr>
        <w:tblW w:w="8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1857"/>
        <w:gridCol w:w="1856"/>
        <w:gridCol w:w="1857"/>
        <w:gridCol w:w="1815"/>
      </w:tblGrid>
      <w:tr w:rsidR="00CD1C77" w:rsidRPr="007C2932" w14:paraId="56EA5318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033BFD9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Score threshold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C53D827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Sensitivity (95% CI)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7980E70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Specificity (95% CI)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F6E8FFD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Positive predictive value (95% CI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F96CAAD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Negative predictive value (95% CI)</w:t>
            </w:r>
          </w:p>
        </w:tc>
      </w:tr>
      <w:tr w:rsidR="00CD1C77" w:rsidRPr="007C2932" w14:paraId="357CDB81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682B07C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0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EB96D0D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7A9943B1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03 (0.03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4C6D170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13 (0.12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13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3A5DA482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 xml:space="preserve"> (0.9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CD1C77" w:rsidRPr="007C2932" w14:paraId="7E8CBEF2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1FDBA42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DDF3A03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07C15C3C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09 (0.0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09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FFC26CA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13 (0.13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13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2768E7AE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CD1C77" w:rsidRPr="007C2932" w14:paraId="0BA56559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88647B7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2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27A36C8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359487E0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15 (0.15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16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E2D6176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14 (0.14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14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4E00B17A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09E6">
              <w:rPr>
                <w:rFonts w:cstheme="minorHAnsi"/>
                <w:color w:val="000000"/>
                <w:sz w:val="20"/>
                <w:szCs w:val="20"/>
              </w:rPr>
              <w:t>1.00 (1.00, 1.00)</w:t>
            </w:r>
          </w:p>
        </w:tc>
      </w:tr>
      <w:tr w:rsidR="00CD1C77" w:rsidRPr="007C2932" w14:paraId="184148E9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32DBA82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C58E963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 xml:space="preserve"> (0.9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29FE64D7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23 (0.23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23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F6F58E9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15 (0.15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16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0DB29D18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09E6">
              <w:rPr>
                <w:rFonts w:cstheme="minorHAnsi"/>
                <w:color w:val="000000"/>
                <w:sz w:val="20"/>
                <w:szCs w:val="20"/>
              </w:rPr>
              <w:t>1.00 (1.00, 1.00)</w:t>
            </w:r>
          </w:p>
        </w:tc>
      </w:tr>
      <w:tr w:rsidR="00CD1C77" w:rsidRPr="007C2932" w14:paraId="648E5918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B96C60C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4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2388511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99 (0.9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4D559453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3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 xml:space="preserve"> (0.3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31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7280201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17 (0.16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17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04E1C6A5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09E6">
              <w:rPr>
                <w:rFonts w:cstheme="minorHAnsi"/>
                <w:color w:val="000000"/>
                <w:sz w:val="20"/>
                <w:szCs w:val="20"/>
              </w:rPr>
              <w:t>1.00 (1.00, 1.00)</w:t>
            </w:r>
          </w:p>
        </w:tc>
      </w:tr>
      <w:tr w:rsidR="00CD1C77" w:rsidRPr="007C2932" w14:paraId="0314A0E9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3FCCD8D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4668046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98 (0.97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8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7B53E667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38 (0.3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39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CBAE99D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18 (0.1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18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09A110F8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99 (0.9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9)</w:t>
            </w:r>
          </w:p>
        </w:tc>
      </w:tr>
      <w:tr w:rsidR="00CD1C77" w:rsidRPr="007C2932" w14:paraId="7E89EFA5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96DC191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6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2A7B6FD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96 (0.96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6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4723D430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46 (0.45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46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4900BD4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2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 xml:space="preserve"> (0.1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2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6522AE69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99 (0.9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9)</w:t>
            </w:r>
          </w:p>
        </w:tc>
      </w:tr>
      <w:tr w:rsidR="00CD1C77" w:rsidRPr="007C2932" w14:paraId="2EC7AC1E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CBB96AA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7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38FA5D7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93 (0.93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4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08D9F7C9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53 (0.53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53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2D0382DB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22 (0.21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22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7ABFE52B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98 (0.9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8)</w:t>
            </w:r>
          </w:p>
        </w:tc>
      </w:tr>
      <w:tr w:rsidR="00CD1C77" w:rsidRPr="007C2932" w14:paraId="01F61ECE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D22BA5D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8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85455DA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89 (0.8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566E84C1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6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61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8E7C3FE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24 (0.23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24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1E56C5FC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98 (0.97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8)</w:t>
            </w:r>
          </w:p>
        </w:tc>
      </w:tr>
      <w:tr w:rsidR="00CD1C77" w:rsidRPr="007C2932" w14:paraId="53A50E09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A087889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9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205065A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84 (0.83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85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65D1685C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67 (0.66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67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2D9D7E12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26 (0.25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26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0DFA3A8E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97 (0.97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7)</w:t>
            </w:r>
          </w:p>
        </w:tc>
      </w:tr>
      <w:tr w:rsidR="00CD1C77" w:rsidRPr="007C2932" w14:paraId="4184B139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E184ECD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10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593FF05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77 (0.76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78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19AB0FB3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73 (0.73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74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286184C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29 (0.2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29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7D5F0661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96 (0.96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6)</w:t>
            </w:r>
          </w:p>
        </w:tc>
      </w:tr>
      <w:tr w:rsidR="00CD1C77" w:rsidRPr="007C2932" w14:paraId="58CF7576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A8FA676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11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3F1ACAD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7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 xml:space="preserve"> (0.6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71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397A17FA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79 (0.7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79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BF6B554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31 (0.31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32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62971362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95 (0.95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5)</w:t>
            </w:r>
          </w:p>
        </w:tc>
      </w:tr>
      <w:tr w:rsidR="00CD1C77" w:rsidRPr="007C2932" w14:paraId="1099DD60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9DA080F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12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2C73F946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59 (0.5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6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782EB364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84 (0.84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85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32A4EFAD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34 (0.34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35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7C8B8C7F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94 (0.93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4)</w:t>
            </w:r>
          </w:p>
        </w:tc>
      </w:tr>
      <w:tr w:rsidR="00CD1C77" w:rsidRPr="007C2932" w14:paraId="18B5C67D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9CE5B74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13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C975817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5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 xml:space="preserve"> (0.4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51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551B5A5F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89 (0.8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89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566DDA2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38 (0.37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39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265151A4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93 (0.92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3)</w:t>
            </w:r>
          </w:p>
        </w:tc>
      </w:tr>
      <w:tr w:rsidR="00CD1C77" w:rsidRPr="007C2932" w14:paraId="0DA082E5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08C6EF2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14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68902F7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4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 xml:space="preserve"> (0.3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41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0143C1C2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92 (0.92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2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F6CE50D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42 (0.41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43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2F9BF8B2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92 (0.92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2)</w:t>
            </w:r>
          </w:p>
        </w:tc>
      </w:tr>
      <w:tr w:rsidR="00CD1C77" w:rsidRPr="007C2932" w14:paraId="3C97E207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1CA4C31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15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28D9D074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32 (0.31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33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471EA970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95 (0.94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5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E570979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45 (0.44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46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6C13545A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91 (0.91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1)</w:t>
            </w:r>
          </w:p>
        </w:tc>
      </w:tr>
      <w:tr w:rsidR="00CD1C77" w:rsidRPr="007C2932" w14:paraId="09E501FB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9C6FE96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2218460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25 (0.25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26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6AE04671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96 (0.96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7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38FB48A6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49 (0.4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51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1B1EDBDA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9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1)</w:t>
            </w:r>
          </w:p>
        </w:tc>
      </w:tr>
      <w:tr w:rsidR="00CD1C77" w:rsidRPr="007C2932" w14:paraId="799D67F9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189AE1C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17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9E93D4B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17 (0.17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18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53E126E9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98 (0.9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8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F9E891D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52 (0.5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54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7FFF20E2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89 (0.8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CD1C77" w:rsidRPr="007C2932" w14:paraId="52392A1C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6AAAEA0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18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CF9EAA4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11 (0.11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1AAB9077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99 (0.9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2D1D483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52 (0.4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54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06D270AC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89 (0.8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89)</w:t>
            </w:r>
          </w:p>
        </w:tc>
      </w:tr>
      <w:tr w:rsidR="00CD1C77" w:rsidRPr="007C2932" w14:paraId="73C3D1C7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61153C7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19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1C7F0CF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08 (0.07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08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3E6DDDE3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99 (0.9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7E61925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6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 xml:space="preserve"> (0.57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63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715F6573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89 (0.8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89)</w:t>
            </w:r>
          </w:p>
        </w:tc>
      </w:tr>
      <w:tr w:rsidR="00CD1C77" w:rsidRPr="007C2932" w14:paraId="4D1C7C0F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A53B9CD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20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390BC6B7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05 (0.04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13D31AC6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062E8">
              <w:rPr>
                <w:rFonts w:cstheme="minorHAnsi"/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24B6CB90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63 (0.5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67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13AC1E8B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88 (0.8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89)</w:t>
            </w:r>
          </w:p>
        </w:tc>
      </w:tr>
      <w:tr w:rsidR="00CD1C77" w:rsidRPr="007C2932" w14:paraId="3E8E32C0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8D022D0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21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3D47DD3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03 (0.03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49EBCF95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062E8">
              <w:rPr>
                <w:rFonts w:cstheme="minorHAnsi"/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6876F5A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72 (0.66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76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44C7C2EF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88 (0.8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88)</w:t>
            </w:r>
          </w:p>
        </w:tc>
      </w:tr>
      <w:tr w:rsidR="00CD1C77" w:rsidRPr="007C2932" w14:paraId="305A2A17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03DC71D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22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D0C9BCC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02 (0.01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37C1A91E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062E8">
              <w:rPr>
                <w:rFonts w:cstheme="minorHAnsi"/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B81ACBB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76 (0.6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83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58CC4AB0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88 (0.8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88)</w:t>
            </w:r>
          </w:p>
        </w:tc>
      </w:tr>
      <w:tr w:rsidR="00CD1C77" w:rsidRPr="007C2932" w14:paraId="720FCC2D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E0D7A44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23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3618483D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01 (0.01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5C981537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062E8">
              <w:rPr>
                <w:rFonts w:cstheme="minorHAnsi"/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172BCA4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8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 xml:space="preserve"> (0.6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88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39BBBB5E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88 (0.8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88)</w:t>
            </w:r>
          </w:p>
        </w:tc>
      </w:tr>
      <w:tr w:rsidR="00CD1C77" w:rsidRPr="007C2932" w14:paraId="0346CF8F" w14:textId="77777777" w:rsidTr="00446DBF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318E20A" w14:textId="77777777" w:rsidR="00CD1C77" w:rsidRPr="007C2932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24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CA49809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01 (0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61697B84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062E8">
              <w:rPr>
                <w:rFonts w:cstheme="minorHAnsi"/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26B46686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86 (0.66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96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71CDE7E9" w14:textId="77777777" w:rsidR="00CD1C77" w:rsidRPr="00C8127C" w:rsidRDefault="00CD1C77" w:rsidP="00446DB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127C">
              <w:rPr>
                <w:rFonts w:cstheme="minorHAnsi"/>
                <w:color w:val="000000"/>
                <w:sz w:val="20"/>
                <w:szCs w:val="20"/>
              </w:rPr>
              <w:t>0.88 (0.8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8127C">
              <w:rPr>
                <w:rFonts w:cstheme="minorHAnsi"/>
                <w:color w:val="000000"/>
                <w:sz w:val="20"/>
                <w:szCs w:val="20"/>
              </w:rPr>
              <w:t>0.88)</w:t>
            </w:r>
          </w:p>
        </w:tc>
      </w:tr>
    </w:tbl>
    <w:p w14:paraId="6C0E6ACC" w14:textId="0D4A0358" w:rsidR="00765790" w:rsidRPr="00CD1C77" w:rsidRDefault="00765790" w:rsidP="00CD1C77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</w:p>
    <w:sectPr w:rsidR="00765790" w:rsidRPr="00CD1C7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15E81A" w14:textId="77777777" w:rsidR="002609FA" w:rsidRDefault="002609FA" w:rsidP="00E122CE">
      <w:r>
        <w:separator/>
      </w:r>
    </w:p>
  </w:endnote>
  <w:endnote w:type="continuationSeparator" w:id="0">
    <w:p w14:paraId="09FA5978" w14:textId="77777777" w:rsidR="002609FA" w:rsidRDefault="002609FA" w:rsidP="00E12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05661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0F9D2B" w14:textId="12055B00" w:rsidR="002609FA" w:rsidRDefault="002609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1C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D08D30" w14:textId="77777777" w:rsidR="002609FA" w:rsidRDefault="002609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53C5F2" w14:textId="77777777" w:rsidR="002609FA" w:rsidRDefault="002609FA" w:rsidP="00E122CE">
      <w:r>
        <w:separator/>
      </w:r>
    </w:p>
  </w:footnote>
  <w:footnote w:type="continuationSeparator" w:id="0">
    <w:p w14:paraId="3C55B388" w14:textId="77777777" w:rsidR="002609FA" w:rsidRDefault="002609FA" w:rsidP="00E122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2"/>
    <w:multiLevelType w:val="singleLevel"/>
    <w:tmpl w:val="BC0CD0EC"/>
    <w:name w:val="WW8Num5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  <w:b w:val="0"/>
      </w:rPr>
    </w:lvl>
  </w:abstractNum>
  <w:abstractNum w:abstractNumId="1" w15:restartNumberingAfterBreak="0">
    <w:nsid w:val="319E43E7"/>
    <w:multiLevelType w:val="hybridMultilevel"/>
    <w:tmpl w:val="D3F886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431C09"/>
    <w:multiLevelType w:val="hybridMultilevel"/>
    <w:tmpl w:val="81A6316E"/>
    <w:lvl w:ilvl="0" w:tplc="95B848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95A79E0"/>
    <w:multiLevelType w:val="hybridMultilevel"/>
    <w:tmpl w:val="CB540D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D0D"/>
    <w:rsid w:val="000213B1"/>
    <w:rsid w:val="00026766"/>
    <w:rsid w:val="00036568"/>
    <w:rsid w:val="00036B8D"/>
    <w:rsid w:val="00047792"/>
    <w:rsid w:val="00054AFB"/>
    <w:rsid w:val="000559F0"/>
    <w:rsid w:val="000663DD"/>
    <w:rsid w:val="00071F28"/>
    <w:rsid w:val="000855C7"/>
    <w:rsid w:val="000917C7"/>
    <w:rsid w:val="00093E94"/>
    <w:rsid w:val="00097531"/>
    <w:rsid w:val="000A6D09"/>
    <w:rsid w:val="000B008C"/>
    <w:rsid w:val="000B3049"/>
    <w:rsid w:val="000E7345"/>
    <w:rsid w:val="00101849"/>
    <w:rsid w:val="001139F4"/>
    <w:rsid w:val="00132E78"/>
    <w:rsid w:val="00166F69"/>
    <w:rsid w:val="00170CF2"/>
    <w:rsid w:val="00177B7E"/>
    <w:rsid w:val="0018291F"/>
    <w:rsid w:val="00184FE0"/>
    <w:rsid w:val="001963FB"/>
    <w:rsid w:val="001B6B8D"/>
    <w:rsid w:val="001C4476"/>
    <w:rsid w:val="001C54A7"/>
    <w:rsid w:val="001E05A6"/>
    <w:rsid w:val="001F5175"/>
    <w:rsid w:val="00207D0D"/>
    <w:rsid w:val="002442A2"/>
    <w:rsid w:val="002449F8"/>
    <w:rsid w:val="00260191"/>
    <w:rsid w:val="002609FA"/>
    <w:rsid w:val="00270F12"/>
    <w:rsid w:val="00271569"/>
    <w:rsid w:val="00272193"/>
    <w:rsid w:val="002918DA"/>
    <w:rsid w:val="002A46CF"/>
    <w:rsid w:val="002A7E8D"/>
    <w:rsid w:val="002B3590"/>
    <w:rsid w:val="002B5D3A"/>
    <w:rsid w:val="002D2DFD"/>
    <w:rsid w:val="002D3A88"/>
    <w:rsid w:val="002D4395"/>
    <w:rsid w:val="002E1622"/>
    <w:rsid w:val="002E4099"/>
    <w:rsid w:val="002F34D2"/>
    <w:rsid w:val="002F3E0E"/>
    <w:rsid w:val="00307124"/>
    <w:rsid w:val="0031398D"/>
    <w:rsid w:val="00315919"/>
    <w:rsid w:val="003238C0"/>
    <w:rsid w:val="003275BE"/>
    <w:rsid w:val="003277CD"/>
    <w:rsid w:val="00347A88"/>
    <w:rsid w:val="00355B65"/>
    <w:rsid w:val="00364691"/>
    <w:rsid w:val="00373D67"/>
    <w:rsid w:val="00375957"/>
    <w:rsid w:val="00375E8A"/>
    <w:rsid w:val="0037638C"/>
    <w:rsid w:val="0038141D"/>
    <w:rsid w:val="00387A96"/>
    <w:rsid w:val="00393E9A"/>
    <w:rsid w:val="003A0D13"/>
    <w:rsid w:val="003A7472"/>
    <w:rsid w:val="003D2602"/>
    <w:rsid w:val="003E3A38"/>
    <w:rsid w:val="003E466A"/>
    <w:rsid w:val="003F244E"/>
    <w:rsid w:val="003F6339"/>
    <w:rsid w:val="004005C2"/>
    <w:rsid w:val="0042198C"/>
    <w:rsid w:val="004222FA"/>
    <w:rsid w:val="0043284F"/>
    <w:rsid w:val="00432FE2"/>
    <w:rsid w:val="00436608"/>
    <w:rsid w:val="004543C4"/>
    <w:rsid w:val="0045687E"/>
    <w:rsid w:val="004602C0"/>
    <w:rsid w:val="004712DC"/>
    <w:rsid w:val="004924B2"/>
    <w:rsid w:val="004947E6"/>
    <w:rsid w:val="00495365"/>
    <w:rsid w:val="004A174D"/>
    <w:rsid w:val="004C3EB2"/>
    <w:rsid w:val="004D0BA7"/>
    <w:rsid w:val="004F3562"/>
    <w:rsid w:val="00503122"/>
    <w:rsid w:val="00503F5B"/>
    <w:rsid w:val="00506E95"/>
    <w:rsid w:val="00507AC1"/>
    <w:rsid w:val="0051071B"/>
    <w:rsid w:val="00512668"/>
    <w:rsid w:val="00512A09"/>
    <w:rsid w:val="00513FFA"/>
    <w:rsid w:val="00535C53"/>
    <w:rsid w:val="00545EA9"/>
    <w:rsid w:val="00571441"/>
    <w:rsid w:val="005935EE"/>
    <w:rsid w:val="0059533B"/>
    <w:rsid w:val="005A468A"/>
    <w:rsid w:val="005A6CC2"/>
    <w:rsid w:val="005B6867"/>
    <w:rsid w:val="005D30C0"/>
    <w:rsid w:val="0060302E"/>
    <w:rsid w:val="006439D2"/>
    <w:rsid w:val="00644A35"/>
    <w:rsid w:val="00670CE0"/>
    <w:rsid w:val="006724FD"/>
    <w:rsid w:val="00676A32"/>
    <w:rsid w:val="0068042C"/>
    <w:rsid w:val="006A4556"/>
    <w:rsid w:val="006B35E7"/>
    <w:rsid w:val="006E0438"/>
    <w:rsid w:val="006E345F"/>
    <w:rsid w:val="006E4FE8"/>
    <w:rsid w:val="006E4FFA"/>
    <w:rsid w:val="006E5E55"/>
    <w:rsid w:val="00701A5B"/>
    <w:rsid w:val="00713A6E"/>
    <w:rsid w:val="007209BF"/>
    <w:rsid w:val="00726B64"/>
    <w:rsid w:val="00727BB1"/>
    <w:rsid w:val="0073364E"/>
    <w:rsid w:val="00744CBE"/>
    <w:rsid w:val="007453E4"/>
    <w:rsid w:val="00747E0C"/>
    <w:rsid w:val="00752602"/>
    <w:rsid w:val="00765790"/>
    <w:rsid w:val="00775664"/>
    <w:rsid w:val="00782EDB"/>
    <w:rsid w:val="00786C89"/>
    <w:rsid w:val="00791A89"/>
    <w:rsid w:val="007B238C"/>
    <w:rsid w:val="007C2932"/>
    <w:rsid w:val="007F4D38"/>
    <w:rsid w:val="007F7E4C"/>
    <w:rsid w:val="00801FEE"/>
    <w:rsid w:val="00820BD9"/>
    <w:rsid w:val="00835810"/>
    <w:rsid w:val="0085000E"/>
    <w:rsid w:val="00852382"/>
    <w:rsid w:val="00864035"/>
    <w:rsid w:val="00886B8F"/>
    <w:rsid w:val="00891633"/>
    <w:rsid w:val="008949DC"/>
    <w:rsid w:val="00894CA1"/>
    <w:rsid w:val="008960DE"/>
    <w:rsid w:val="008B402F"/>
    <w:rsid w:val="008B64D6"/>
    <w:rsid w:val="008E5CB1"/>
    <w:rsid w:val="008E5F15"/>
    <w:rsid w:val="008F67B5"/>
    <w:rsid w:val="009279BA"/>
    <w:rsid w:val="00940518"/>
    <w:rsid w:val="0094496B"/>
    <w:rsid w:val="009466AA"/>
    <w:rsid w:val="00956F09"/>
    <w:rsid w:val="009576C2"/>
    <w:rsid w:val="009876A8"/>
    <w:rsid w:val="009906EF"/>
    <w:rsid w:val="00993722"/>
    <w:rsid w:val="009B2EB0"/>
    <w:rsid w:val="009B42DD"/>
    <w:rsid w:val="009B73D1"/>
    <w:rsid w:val="009C336E"/>
    <w:rsid w:val="009D1D80"/>
    <w:rsid w:val="009F2CE3"/>
    <w:rsid w:val="00A0092A"/>
    <w:rsid w:val="00A06320"/>
    <w:rsid w:val="00A314A7"/>
    <w:rsid w:val="00A4760F"/>
    <w:rsid w:val="00A50BA1"/>
    <w:rsid w:val="00A5768E"/>
    <w:rsid w:val="00A746FF"/>
    <w:rsid w:val="00A77D00"/>
    <w:rsid w:val="00A84DAF"/>
    <w:rsid w:val="00A85A6E"/>
    <w:rsid w:val="00A86423"/>
    <w:rsid w:val="00A866B2"/>
    <w:rsid w:val="00A929A9"/>
    <w:rsid w:val="00AA600B"/>
    <w:rsid w:val="00AA6392"/>
    <w:rsid w:val="00AB47AB"/>
    <w:rsid w:val="00AC516D"/>
    <w:rsid w:val="00AD618A"/>
    <w:rsid w:val="00AD7EE5"/>
    <w:rsid w:val="00AE3F47"/>
    <w:rsid w:val="00AF575E"/>
    <w:rsid w:val="00B024DD"/>
    <w:rsid w:val="00B16328"/>
    <w:rsid w:val="00B500D0"/>
    <w:rsid w:val="00B54963"/>
    <w:rsid w:val="00B55D2E"/>
    <w:rsid w:val="00B61A9A"/>
    <w:rsid w:val="00B74B4A"/>
    <w:rsid w:val="00B82444"/>
    <w:rsid w:val="00B83B91"/>
    <w:rsid w:val="00B92DE2"/>
    <w:rsid w:val="00BA5EA6"/>
    <w:rsid w:val="00BC77F8"/>
    <w:rsid w:val="00BE70CD"/>
    <w:rsid w:val="00C0654A"/>
    <w:rsid w:val="00C11D18"/>
    <w:rsid w:val="00C1405A"/>
    <w:rsid w:val="00C15EDF"/>
    <w:rsid w:val="00C31CF9"/>
    <w:rsid w:val="00C43C46"/>
    <w:rsid w:val="00C6569E"/>
    <w:rsid w:val="00C674DE"/>
    <w:rsid w:val="00C70D43"/>
    <w:rsid w:val="00C8127C"/>
    <w:rsid w:val="00C85989"/>
    <w:rsid w:val="00CA594E"/>
    <w:rsid w:val="00CB1034"/>
    <w:rsid w:val="00CB16FD"/>
    <w:rsid w:val="00CB70D8"/>
    <w:rsid w:val="00CC0FEE"/>
    <w:rsid w:val="00CC17F3"/>
    <w:rsid w:val="00CC341B"/>
    <w:rsid w:val="00CC65D5"/>
    <w:rsid w:val="00CD1C77"/>
    <w:rsid w:val="00CD1C89"/>
    <w:rsid w:val="00CE1625"/>
    <w:rsid w:val="00CF2321"/>
    <w:rsid w:val="00CF7D7E"/>
    <w:rsid w:val="00D042F8"/>
    <w:rsid w:val="00D10C37"/>
    <w:rsid w:val="00D12300"/>
    <w:rsid w:val="00D22CE3"/>
    <w:rsid w:val="00D22E7C"/>
    <w:rsid w:val="00D32A36"/>
    <w:rsid w:val="00D32E3A"/>
    <w:rsid w:val="00D377DB"/>
    <w:rsid w:val="00D43A40"/>
    <w:rsid w:val="00D57BA6"/>
    <w:rsid w:val="00D620DF"/>
    <w:rsid w:val="00D668E2"/>
    <w:rsid w:val="00D86C2D"/>
    <w:rsid w:val="00D92799"/>
    <w:rsid w:val="00DA0320"/>
    <w:rsid w:val="00DB1F28"/>
    <w:rsid w:val="00DB7F37"/>
    <w:rsid w:val="00DD4EF8"/>
    <w:rsid w:val="00DE0814"/>
    <w:rsid w:val="00DE7814"/>
    <w:rsid w:val="00DF7E6F"/>
    <w:rsid w:val="00E06EE1"/>
    <w:rsid w:val="00E122CE"/>
    <w:rsid w:val="00E15EB5"/>
    <w:rsid w:val="00E16467"/>
    <w:rsid w:val="00E316F7"/>
    <w:rsid w:val="00E506B6"/>
    <w:rsid w:val="00E516B6"/>
    <w:rsid w:val="00E56F0C"/>
    <w:rsid w:val="00E605A6"/>
    <w:rsid w:val="00E6181C"/>
    <w:rsid w:val="00E62D47"/>
    <w:rsid w:val="00E7471D"/>
    <w:rsid w:val="00E8058E"/>
    <w:rsid w:val="00E905B8"/>
    <w:rsid w:val="00EA71D7"/>
    <w:rsid w:val="00EC0B09"/>
    <w:rsid w:val="00EC2DA4"/>
    <w:rsid w:val="00EC7303"/>
    <w:rsid w:val="00EC7E61"/>
    <w:rsid w:val="00ED7A9A"/>
    <w:rsid w:val="00EE6944"/>
    <w:rsid w:val="00EF3C28"/>
    <w:rsid w:val="00F03824"/>
    <w:rsid w:val="00F119EB"/>
    <w:rsid w:val="00F141A5"/>
    <w:rsid w:val="00F26FE2"/>
    <w:rsid w:val="00F403CB"/>
    <w:rsid w:val="00F436D1"/>
    <w:rsid w:val="00F52F21"/>
    <w:rsid w:val="00F56249"/>
    <w:rsid w:val="00F61457"/>
    <w:rsid w:val="00F674FC"/>
    <w:rsid w:val="00F727EA"/>
    <w:rsid w:val="00F762B0"/>
    <w:rsid w:val="00F94E3C"/>
    <w:rsid w:val="00F97A27"/>
    <w:rsid w:val="00FC1D9F"/>
    <w:rsid w:val="00FD2997"/>
    <w:rsid w:val="00FE70F0"/>
    <w:rsid w:val="00FF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81804"/>
  <w15:chartTrackingRefBased/>
  <w15:docId w15:val="{1339C7AE-12DE-4EFC-B33A-65EF7143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7D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D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54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D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7D0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54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ediumGrid1-Accent21">
    <w:name w:val="Medium Grid 1 - Accent 21"/>
    <w:basedOn w:val="Normal"/>
    <w:qFormat/>
    <w:rsid w:val="00207D0D"/>
    <w:pPr>
      <w:suppressAutoHyphens/>
      <w:ind w:left="720"/>
    </w:pPr>
    <w:rPr>
      <w:rFonts w:ascii="Calibri" w:eastAsia="Times New Roman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1C54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230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916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6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6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6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6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6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63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4D0BA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82444"/>
  </w:style>
  <w:style w:type="character" w:styleId="FollowedHyperlink">
    <w:name w:val="FollowedHyperlink"/>
    <w:basedOn w:val="DefaultParagraphFont"/>
    <w:uiPriority w:val="99"/>
    <w:semiHidden/>
    <w:unhideWhenUsed/>
    <w:rsid w:val="00071F28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A7E8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122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2CE"/>
  </w:style>
  <w:style w:type="paragraph" w:styleId="Footer">
    <w:name w:val="footer"/>
    <w:basedOn w:val="Normal"/>
    <w:link w:val="FooterChar"/>
    <w:uiPriority w:val="99"/>
    <w:unhideWhenUsed/>
    <w:rsid w:val="00E122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2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2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A5C3C3-B0EA-4EAC-82C9-3C5D3DC65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oodacre</dc:creator>
  <cp:keywords/>
  <dc:description/>
  <cp:lastModifiedBy>chn off35</cp:lastModifiedBy>
  <cp:revision>4</cp:revision>
  <dcterms:created xsi:type="dcterms:W3CDTF">2020-12-18T16:45:00Z</dcterms:created>
  <dcterms:modified xsi:type="dcterms:W3CDTF">2021-01-17T10:35:00Z</dcterms:modified>
</cp:coreProperties>
</file>